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87"/>
        <w:gridCol w:w="600"/>
        <w:gridCol w:w="640"/>
        <w:gridCol w:w="520"/>
        <w:gridCol w:w="560"/>
        <w:gridCol w:w="898"/>
        <w:gridCol w:w="614"/>
        <w:gridCol w:w="284"/>
        <w:gridCol w:w="567"/>
        <w:gridCol w:w="567"/>
        <w:gridCol w:w="567"/>
        <w:gridCol w:w="709"/>
        <w:gridCol w:w="1275"/>
        <w:gridCol w:w="4253"/>
      </w:tblGrid>
      <w:tr w:rsidR="007F6136" w:rsidRPr="0042311D" w14:paraId="1E924CA1" w14:textId="6CF98C3D" w:rsidTr="007F6136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06BF8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EEE415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Year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B0B00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DD16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3887C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BEED0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984E2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a)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FA3C5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b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EA25E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BD0D9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C06C85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10096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S sta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457B2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HRQ standard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C85EFBB" w14:textId="1CF1924A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xplanation</w:t>
            </w:r>
          </w:p>
        </w:tc>
      </w:tr>
      <w:tr w:rsidR="007F6136" w:rsidRPr="003F59DD" w14:paraId="3E016327" w14:textId="794A9E3D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27E9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wan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EAF30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6637990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13B5AD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D188F3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3A47A1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0DADCDB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79095" w14:textId="49B4B65E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552617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47315E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1C5E2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46465" w14:textId="08FB1A76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9C3DF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58B0A" w14:textId="7090C467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 xml:space="preserve">At least 45Gy pre-irradiated. Did not control for time to recurrence. </w:t>
            </w:r>
          </w:p>
        </w:tc>
      </w:tr>
      <w:tr w:rsidR="007F6136" w:rsidRPr="003F59DD" w14:paraId="64F79597" w14:textId="6FD3C24A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30C918B" w14:textId="618F6418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agioli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384921" w14:textId="53F6DAE4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0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</w:tcPr>
          <w:p w14:paraId="5E5A5A57" w14:textId="40383133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4B48B643" w14:textId="46C4393C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3F850F71" w14:textId="70D4861D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EAE397D" w14:textId="2E5879EA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2CE06FA4" w14:textId="5641DD43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27AA8A" w14:textId="65A82844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</w:tcPr>
          <w:p w14:paraId="41C6404E" w14:textId="079FF104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6D9DD7CF" w14:textId="1DEDEDB6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B6D1A7B" w14:textId="4BC52EFE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9DCB50" w14:textId="7F1D9B28" w:rsidR="007F6136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78D5B62" w14:textId="5B13CCDC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oor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29D191E9" w14:textId="48AEF310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Did not control for previous radiation dose. Did not control for time to recurrence</w:t>
            </w:r>
          </w:p>
        </w:tc>
      </w:tr>
      <w:tr w:rsidR="007F6136" w:rsidRPr="003F59DD" w14:paraId="421C299E" w14:textId="67D76964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59AC5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hen et al.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F5BF8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2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A88223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395921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C133F3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D3BA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E958C1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C512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133311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3EF485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B6737E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96C5C" w14:textId="51A0C4B6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3ED91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DF301AF" w14:textId="21C7B36D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 xml:space="preserve">At least 45Gy pre-irradiated. Did not control for time to recurrence. </w:t>
            </w:r>
          </w:p>
        </w:tc>
      </w:tr>
      <w:tr w:rsidR="007F6136" w:rsidRPr="003F59DD" w14:paraId="1E412C1F" w14:textId="7E94870A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5647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B3F49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1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DD78D2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14E6BB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886B91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78C73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B7F1A2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AA17B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6B1D3C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F159EC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79284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C4DD1" w14:textId="6FC5C143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12332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230D7D20" w14:textId="4B42788D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Did not control for previous radiation dose.  Did not control for time to recurrence.</w:t>
            </w:r>
          </w:p>
        </w:tc>
      </w:tr>
      <w:tr w:rsidR="007F6136" w:rsidRPr="003F59DD" w14:paraId="677DBC20" w14:textId="5785FD14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669A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ühle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FA440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2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F5D05C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EB2F3DC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2423FF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9C1F0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A5F098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DBD3E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351994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C72745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E5F9E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0297F" w14:textId="1C6DABE3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34B12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oor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A4ADAE8" w14:textId="34A08424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Did not control for previous radiation dose.  Did not control for time to recurrence</w:t>
            </w:r>
          </w:p>
        </w:tc>
      </w:tr>
      <w:tr w:rsidR="007F6136" w:rsidRPr="003F59DD" w14:paraId="389F4A6F" w14:textId="34BCCCAD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A6FAF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Saba et al.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7437A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2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DE4866C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305B4A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CF129B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DA154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B6FA07B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C7E6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13A089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A68542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1716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935D7" w14:textId="4A65796F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3371BE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oor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A04CCE2" w14:textId="452AF257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Did not control for previous radiation dose.  Did not control for time to recurrence.</w:t>
            </w:r>
          </w:p>
        </w:tc>
      </w:tr>
      <w:tr w:rsidR="007F6136" w:rsidRPr="003F59DD" w14:paraId="01712AB5" w14:textId="3534D13F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757F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5ADAB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41428E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472E19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645415C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E948A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5950D8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4CC3B" w14:textId="77777777" w:rsidR="007F6136" w:rsidRPr="004B6BD5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B6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E8BEB9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8DAF3B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C4EC8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3D03D" w14:textId="738E68AF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48870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64C1AE1" w14:textId="0175EDAF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At least 56Gy pre-irradiated. Did not control for time to recurrence.</w:t>
            </w:r>
          </w:p>
        </w:tc>
      </w:tr>
      <w:tr w:rsidR="007F6136" w:rsidRPr="003F59DD" w14:paraId="0D048339" w14:textId="70AFFE08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00B5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FDB2D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0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0C8392C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C460F1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6BD075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CEBBB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203C18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54444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1B8E32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CF063E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3683D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CBBE7" w14:textId="0B42EACF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715CDD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oor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2AB16002" w14:textId="7CC25491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Did not control for previous radiation dose. Did not control for time to recurrence.</w:t>
            </w:r>
          </w:p>
        </w:tc>
      </w:tr>
      <w:tr w:rsidR="007F6136" w:rsidRPr="0042311D" w14:paraId="3DE4BB5A" w14:textId="71BD042A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ADBC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lez et al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E325D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1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11F082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E88BAD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E7417C1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C01E8F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3610674" w14:textId="23000655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153F4" w14:textId="386CE10D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13E79E1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4D6761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7D49E5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87B22" w14:textId="354B8C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E88FE2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7B55BE7C" w14:textId="4350DA02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performed linear univariate and multivariate Cox Proportional Hazard analysis for time between radiation courses and initial radiation dose. Both were insignificant.</w:t>
            </w:r>
          </w:p>
        </w:tc>
      </w:tr>
      <w:tr w:rsidR="007F6136" w:rsidRPr="003F59DD" w14:paraId="1BC5FBBC" w14:textId="2379855F" w:rsidTr="007F6136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34E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ard et al.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E4727" w14:textId="77777777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1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341C76B7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43031243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67E06EA0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00EB9C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465B8056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33B7" w14:textId="5B8452A0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0F67D07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1CB54F08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A5ABA9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776B7" w14:textId="6EE99516" w:rsidR="007F6136" w:rsidRPr="0042311D" w:rsidRDefault="007F6136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52424B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7FE5DC3" w14:textId="2F690522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7F6136">
              <w:rPr>
                <w:sz w:val="20"/>
                <w:szCs w:val="20"/>
                <w:lang w:val="en-GB"/>
              </w:rPr>
              <w:t>At least 40Gy pre-irradiated. Did not control for time to recurrence.</w:t>
            </w:r>
          </w:p>
        </w:tc>
      </w:tr>
      <w:tr w:rsidR="007F6136" w:rsidRPr="0042311D" w14:paraId="7DFE182E" w14:textId="445FC9EC" w:rsidTr="002F6D10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0F86" w14:textId="77777777" w:rsidR="007F6136" w:rsidRPr="007F6136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B524F" w14:textId="77777777" w:rsidR="007F6136" w:rsidRPr="007F6136" w:rsidRDefault="007F6136" w:rsidP="00D41D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F91773F" w14:textId="77777777" w:rsidR="007F6136" w:rsidRPr="0042311D" w:rsidRDefault="007F6136" w:rsidP="00D41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ection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577E" w14:textId="3E32CC14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mpar</w:t>
            </w:r>
            <w:r w:rsidR="002F6D1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lit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1720A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60A760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Outcom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01DB20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2311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03EE0" w14:textId="77777777" w:rsidR="007F6136" w:rsidRPr="0042311D" w:rsidRDefault="007F6136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918ED" w14:textId="77777777" w:rsidR="007F6136" w:rsidRPr="0042311D" w:rsidRDefault="007F6136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D23289" w14:textId="77777777" w:rsidR="007F6136" w:rsidRPr="007F6136" w:rsidRDefault="007F6136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17F2A5FB" w14:textId="116A1B08" w:rsidR="00BF69AC" w:rsidRDefault="00BF69AC" w:rsidP="00BF69AC">
      <w:pPr>
        <w:pStyle w:val="Beschriftung"/>
        <w:rPr>
          <w:lang w:val="en-GB"/>
        </w:rPr>
      </w:pPr>
      <w:r w:rsidRPr="0042311D">
        <w:rPr>
          <w:lang w:val="en-GB"/>
        </w:rPr>
        <w:t xml:space="preserve">Supplementary </w:t>
      </w:r>
      <w:r w:rsidR="00975B91">
        <w:rPr>
          <w:lang w:val="en-GB"/>
        </w:rPr>
        <w:t>T</w:t>
      </w:r>
      <w:r w:rsidRPr="0042311D">
        <w:rPr>
          <w:lang w:val="en-GB"/>
        </w:rPr>
        <w:t>able</w:t>
      </w:r>
      <w:r>
        <w:rPr>
          <w:lang w:val="en-GB"/>
        </w:rPr>
        <w:t xml:space="preserve"> </w:t>
      </w:r>
      <w:r w:rsidR="003F59DD">
        <w:rPr>
          <w:lang w:val="en-GB"/>
        </w:rPr>
        <w:t>A.12</w:t>
      </w:r>
      <w:r w:rsidRPr="0042311D">
        <w:rPr>
          <w:lang w:val="en-GB"/>
        </w:rPr>
        <w:t xml:space="preserve">: </w:t>
      </w:r>
      <w:r w:rsidRPr="00C13AD9">
        <w:rPr>
          <w:lang w:val="en-GB"/>
        </w:rPr>
        <w:t xml:space="preserve">Results of Risk of Bias assessment for </w:t>
      </w:r>
      <w:r>
        <w:rPr>
          <w:lang w:val="en-GB"/>
        </w:rPr>
        <w:t>radiotoxicity</w:t>
      </w:r>
      <w:r>
        <w:rPr>
          <w:lang w:val="en-GB"/>
        </w:rPr>
        <w:br/>
        <w:t>NOS stars= Newcastle Ottawa scale stars/rating</w:t>
      </w:r>
      <w:r>
        <w:rPr>
          <w:lang w:val="en-GB"/>
        </w:rPr>
        <w:br/>
        <w:t>Comparability: 1a): Controlled for initial radiation dose 1b) Controlled for time between radiation courses</w:t>
      </w:r>
      <w:r w:rsidR="002D2023">
        <w:rPr>
          <w:lang w:val="en-GB"/>
        </w:rPr>
        <w:t>. When using regression for control, only continuous analysis (linear or non-linear) was deemed</w:t>
      </w:r>
      <w:r>
        <w:rPr>
          <w:lang w:val="en-GB"/>
        </w:rPr>
        <w:br/>
        <w:t>a.  not clearly stated, if late complications were absent before re-irradiation</w:t>
      </w:r>
      <w:r>
        <w:rPr>
          <w:lang w:val="en-GB"/>
        </w:rPr>
        <w:br/>
      </w:r>
    </w:p>
    <w:p w14:paraId="2AB19102" w14:textId="77777777" w:rsidR="00DB2ADB" w:rsidRPr="00BF69AC" w:rsidRDefault="00DB2ADB">
      <w:pPr>
        <w:rPr>
          <w:lang w:val="en-GB"/>
        </w:rPr>
      </w:pPr>
    </w:p>
    <w:sectPr w:rsidR="00DB2ADB" w:rsidRPr="00BF69AC" w:rsidSect="00BF69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AC"/>
    <w:rsid w:val="00001E83"/>
    <w:rsid w:val="00087C26"/>
    <w:rsid w:val="00114892"/>
    <w:rsid w:val="00140094"/>
    <w:rsid w:val="002D2023"/>
    <w:rsid w:val="002F6D10"/>
    <w:rsid w:val="003308EE"/>
    <w:rsid w:val="00372246"/>
    <w:rsid w:val="003F59DD"/>
    <w:rsid w:val="0042212B"/>
    <w:rsid w:val="004828F8"/>
    <w:rsid w:val="004B5FD3"/>
    <w:rsid w:val="004B6BD5"/>
    <w:rsid w:val="007F6136"/>
    <w:rsid w:val="0080525D"/>
    <w:rsid w:val="00810A75"/>
    <w:rsid w:val="00867A0E"/>
    <w:rsid w:val="00975B91"/>
    <w:rsid w:val="009F09B4"/>
    <w:rsid w:val="00B03294"/>
    <w:rsid w:val="00B57164"/>
    <w:rsid w:val="00B6697F"/>
    <w:rsid w:val="00B957BD"/>
    <w:rsid w:val="00BF69AC"/>
    <w:rsid w:val="00D31A41"/>
    <w:rsid w:val="00D74CD9"/>
    <w:rsid w:val="00DB2ADB"/>
    <w:rsid w:val="00E4490B"/>
    <w:rsid w:val="00EE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24396"/>
  <w15:chartTrackingRefBased/>
  <w15:docId w15:val="{41A488D7-FA90-45B1-BE6D-7263E1E5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69AC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9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69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69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69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69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69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69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69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69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6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6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6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69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69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69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69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69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69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6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6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69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6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69A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BF69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69AC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BF69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6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69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69A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BF69A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18</cp:revision>
  <dcterms:created xsi:type="dcterms:W3CDTF">2025-04-18T13:29:00Z</dcterms:created>
  <dcterms:modified xsi:type="dcterms:W3CDTF">2025-10-06T14:08:00Z</dcterms:modified>
</cp:coreProperties>
</file>